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62CD" w:rsidRPr="003F62CD" w:rsidRDefault="003F62CD" w:rsidP="003F62CD"/>
    <w:p w:rsidR="00EB38BC" w:rsidRDefault="00EB38BC" w:rsidP="003F62CD">
      <w:pPr>
        <w:spacing w:line="360" w:lineRule="auto"/>
        <w:jc w:val="both"/>
        <w:rPr>
          <w:b/>
          <w:lang w:val="en-US"/>
        </w:rPr>
      </w:pPr>
    </w:p>
    <w:p w:rsidR="00AB2138" w:rsidRPr="003B5651" w:rsidRDefault="00C72AAB" w:rsidP="003F62CD">
      <w:pPr>
        <w:spacing w:line="360" w:lineRule="auto"/>
        <w:jc w:val="both"/>
        <w:rPr>
          <w:rFonts w:cs="Arial"/>
          <w:bCs/>
          <w:lang w:val="en-US"/>
        </w:rPr>
      </w:pPr>
      <w:r w:rsidRPr="00C72AAB">
        <w:rPr>
          <w:noProof/>
          <w:lang w:eastAsia="pt-PT"/>
        </w:rPr>
        <w:drawing>
          <wp:inline distT="0" distB="0" distL="0" distR="0">
            <wp:extent cx="5400040" cy="25761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7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6AAC" w:rsidRPr="006B6AAC">
        <w:rPr>
          <w:noProof/>
          <w:lang w:val="en-GB"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-11.8pt;margin-top:226pt;width:441.25pt;height:168.35pt;z-index:251659264;visibility:visible;mso-height-percent:200;mso-wrap-distance-top:3.6pt;mso-wrap-distance-bottom:3.6pt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0tbggIAABAFAAAOAAAAZHJzL2Uyb0RvYy54bWysVMlu2zAQvRfoPxC8O1oi2ZYQOchSFQXS&#10;BUj6AbRIWUQpkiVpS2nQf++Qsh2nC1AU1YHiMnyzvDe8uBx7gXbMWK5khZOzGCMmG0W53FT480M9&#10;W2JkHZGUCCVZhR+ZxZer168uBl2yVHVKUGYQgEhbDrrCnXO6jCLbdKwn9kxpJuGwVaYnDpZmE1FD&#10;BkDvRZTG8TwalKHaqIZZC7u30yFeBfy2ZY372LaWOSQqDLG5MJowrv0YrS5IuTFEd7zZh0H+IYqe&#10;cAlOj1C3xBG0NfwXqJ43RlnVurNG9ZFqW96wkANkk8Q/ZXPfEc1CLlAcq49lsv8Ptvmw+2QQpxWe&#10;YyRJDxQ9sNGhazWi1Fdn0LYEo3sNZm6EbWA5ZGr1nWq+WCTVTUfkhl0Zo4aOEQrRJf5mdHJ1wrEe&#10;ZD28VxTckK1TAWhsTe9LB8VAgA4sPR6Z8aE0sJnP4/PlIseogbM0OV/GWR58kPJwXRvr3jLVIz+p&#10;sAHqAzzZ3VnnwyHlwcR7s0pwWnMhwsJs1jfCoB0BmdTh26O/MBPSG0vlr02I0w5ECT78mY830P5U&#10;JGkWX6fFrJ4vF7OszvJZsYiXszgprot5nBXZbf3dB5hkZccpZfKOS3aQYJL9HcX7ZpjEE0SIhgoX&#10;eZpPHP0xyTh8v0uy5w46UvC+wsujESk9s28khbRJ6QgX0zx6GX6oMtTg8A9VCTrw1E8icON6BBQv&#10;jrWij6AIo4AvoB2eEZh0ynzDaICWrLD9uiWGYSTeSVBVkWSZ7+GwyPJFCgtzerI+PSGyAagKO4ym&#10;6Y2b+n6rDd904Omg4ytQYs2DRp6j2usX2i4ks38ifF+froPV80O2+gEAAP//AwBQSwMEFAAGAAgA&#10;AAAhAE7ssejgAAAACwEAAA8AAABkcnMvZG93bnJldi54bWxMj8tOwzAQRfdI/IM1SOxah0BaE+JU&#10;FRUbFkgUpHbpxk4c4ZdsNw1/z7CC5WiO7j232czWkEnFNHrH4W5ZAFGu83J0A4fPj5cFA5KycFIY&#10;7xSHb5Vg015fNaKW/uLe1bTPA8EQl2rBQeccakpTp5UVaemDcvjrfbQi4xkHKqO4YLg1tCyKFbVi&#10;dNigRVDPWnVf+7PlcLB6lLv4duylmXav/bYKcwyc397M2ycgWc35D4ZffVSHFp1O/uxkIobDorxf&#10;IcrhoSpxFBKsYo9AThzWjK2Btg39v6H9AQAA//8DAFBLAQItABQABgAIAAAAIQC2gziS/gAAAOEB&#10;AAATAAAAAAAAAAAAAAAAAAAAAABbQ29udGVudF9UeXBlc10ueG1sUEsBAi0AFAAGAAgAAAAhADj9&#10;If/WAAAAlAEAAAsAAAAAAAAAAAAAAAAALwEAAF9yZWxzLy5yZWxzUEsBAi0AFAAGAAgAAAAhALNz&#10;S1uCAgAAEAUAAA4AAAAAAAAAAAAAAAAALgIAAGRycy9lMm9Eb2MueG1sUEsBAi0AFAAGAAgAAAAh&#10;AE7ssejgAAAACwEAAA8AAAAAAAAAAAAAAAAA3AQAAGRycy9kb3ducmV2LnhtbFBLBQYAAAAABAAE&#10;APMAAADpBQAAAAA=&#10;" stroked="f">
            <v:textbox style="mso-fit-shape-to-text:t">
              <w:txbxContent>
                <w:p w:rsidR="00AB2138" w:rsidRPr="00AB2138" w:rsidRDefault="002F703D" w:rsidP="00AB2138">
                  <w:pPr>
                    <w:pStyle w:val="Legenda"/>
                    <w:spacing w:line="360" w:lineRule="auto"/>
                    <w:jc w:val="both"/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</w:pPr>
                  <w:r w:rsidRPr="002F703D">
                    <w:rPr>
                      <w:rFonts w:asciiTheme="minorHAnsi" w:hAnsiTheme="minorHAnsi"/>
                      <w:sz w:val="22"/>
                      <w:szCs w:val="22"/>
                    </w:rPr>
                    <w:t>Figure 3-</w:t>
                  </w:r>
                  <w:r w:rsidR="00AB2138" w:rsidRPr="002F703D">
                    <w:rPr>
                      <w:rFonts w:asciiTheme="minorHAnsi" w:hAnsiTheme="minorHAnsi"/>
                      <w:sz w:val="22"/>
                      <w:szCs w:val="22"/>
                    </w:rPr>
                    <w:t xml:space="preserve">1 </w:t>
                  </w:r>
                  <w:r w:rsidR="00AB2138" w:rsidRPr="002F703D">
                    <w:rPr>
                      <w:rFonts w:asciiTheme="minorHAnsi" w:hAnsiTheme="minorHAnsi" w:cs="Arial"/>
                      <w:sz w:val="22"/>
                      <w:szCs w:val="22"/>
                      <w:lang w:val="en-US"/>
                    </w:rPr>
                    <w:t xml:space="preserve">Characterization of purified </w:t>
                  </w:r>
                  <w:proofErr w:type="spellStart"/>
                  <w:r w:rsidR="00AB2138" w:rsidRPr="002F703D">
                    <w:rPr>
                      <w:rFonts w:asciiTheme="minorHAnsi" w:hAnsiTheme="minorHAnsi" w:cs="Arial"/>
                      <w:sz w:val="22"/>
                      <w:szCs w:val="22"/>
                      <w:lang w:val="en-US"/>
                    </w:rPr>
                    <w:t>synaptoneurosomes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sz w:val="22"/>
                      <w:szCs w:val="22"/>
                      <w:lang w:val="en-US"/>
                    </w:rPr>
                    <w:t xml:space="preserve"> obtained from the hippocampus of adult rats</w:t>
                  </w:r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. Panel (</w:t>
                  </w:r>
                  <w:r w:rsidR="00AB2138" w:rsidRPr="002F703D">
                    <w:rPr>
                      <w:rFonts w:asciiTheme="minorHAnsi" w:hAnsiTheme="minorHAnsi" w:cs="Arial"/>
                      <w:sz w:val="22"/>
                      <w:szCs w:val="22"/>
                      <w:lang w:val="en-US"/>
                    </w:rPr>
                    <w:t>A</w:t>
                  </w:r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) shows the enrichment in synaptic proteins 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(PSD 95, </w:t>
                  </w:r>
                  <w:proofErr w:type="spellStart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synaptophysin</w:t>
                  </w:r>
                  <w:proofErr w:type="spellEnd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and the vesicular GABA transporter [VGAT])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</w:t>
                  </w:r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in the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</w:t>
                  </w:r>
                  <w:proofErr w:type="spellStart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synaptoneurosome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preparation when compared to the total </w:t>
                  </w:r>
                  <w:proofErr w:type="spellStart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lysate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(homogenate). On the contrary, somatic proteins such as </w:t>
                  </w:r>
                  <w:proofErr w:type="spellStart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tubulin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and the </w:t>
                  </w:r>
                  <w:proofErr w:type="spellStart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histone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3 are less abundant in the synaptic preparation, as well as the marker for </w:t>
                  </w:r>
                  <w:proofErr w:type="spellStart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astrocytes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(GFAP)</w:t>
                  </w:r>
                  <w:r w:rsidR="005639B4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.</w:t>
                  </w:r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(</w:t>
                  </w:r>
                  <w:r w:rsidR="00AB2138" w:rsidRPr="002F703D">
                    <w:rPr>
                      <w:rFonts w:asciiTheme="minorHAnsi" w:hAnsiTheme="minorHAnsi" w:cs="Arial"/>
                      <w:sz w:val="22"/>
                      <w:szCs w:val="22"/>
                      <w:lang w:val="en-US"/>
                    </w:rPr>
                    <w:t>B</w:t>
                  </w:r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) The integrity of </w:t>
                  </w:r>
                  <w:proofErr w:type="spellStart"/>
                  <w:r w:rsidR="00C72AAB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synaptoneurosomes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was assessed by measuring the activity of a </w:t>
                  </w:r>
                  <w:proofErr w:type="spellStart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cytoplasmic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enzyme, LDH, in both the ‘extracellular’ and </w:t>
                  </w:r>
                  <w:proofErr w:type="spellStart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synaptoneurosome</w:t>
                  </w:r>
                  <w:proofErr w:type="spellEnd"/>
                  <w:r w:rsidR="00AB2138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fractions. 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The activity of LDH was much higher in the </w:t>
                  </w:r>
                  <w:proofErr w:type="spellStart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synaptoneurosome</w:t>
                  </w:r>
                  <w:proofErr w:type="spellEnd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fraction than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in the extracellular fraction, 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showing that the preparation contains resealed and non-leaky </w:t>
                  </w:r>
                  <w:proofErr w:type="spellStart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synaptoneurosomes</w:t>
                  </w:r>
                  <w:proofErr w:type="spellEnd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.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After an incubation period of 45 min at 30°C the activity of LDH was unchanged, indicating that </w:t>
                  </w:r>
                  <w:proofErr w:type="spellStart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synaptoneurosomes</w:t>
                  </w:r>
                  <w:proofErr w:type="spellEnd"/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are stable during the incubation period used.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</w:t>
                  </w:r>
                  <w:r w:rsidR="005639B4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Analysis was done using ANOVA followed by </w:t>
                  </w:r>
                  <w:proofErr w:type="spellStart"/>
                  <w:r w:rsidR="005639B4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Tukey's</w:t>
                  </w:r>
                  <w:proofErr w:type="spellEnd"/>
                  <w:r w:rsidR="005639B4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 xml:space="preserve"> multiple comparisons test. </w:t>
                  </w:r>
                  <w:r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n</w:t>
                  </w:r>
                  <w:r w:rsidR="005639B4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=4 independent preparations</w:t>
                  </w:r>
                  <w:bookmarkStart w:id="0" w:name="_GoBack"/>
                  <w:bookmarkEnd w:id="0"/>
                  <w:r w:rsidR="005639B4" w:rsidRPr="002F703D">
                    <w:rPr>
                      <w:rFonts w:asciiTheme="minorHAnsi" w:hAnsiTheme="minorHAnsi" w:cs="Arial"/>
                      <w:b w:val="0"/>
                      <w:sz w:val="22"/>
                      <w:szCs w:val="22"/>
                      <w:lang w:val="en-US"/>
                    </w:rPr>
                    <w:t>.</w:t>
                  </w:r>
                </w:p>
              </w:txbxContent>
            </v:textbox>
            <w10:wrap type="square"/>
          </v:shape>
        </w:pict>
      </w:r>
    </w:p>
    <w:p w:rsidR="003F62CD" w:rsidRDefault="003F62CD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Pr="000E20F2" w:rsidRDefault="00AB2138" w:rsidP="003F62CD">
      <w:pPr>
        <w:rPr>
          <w:lang w:val="en-US"/>
        </w:rPr>
      </w:pPr>
    </w:p>
    <w:p w:rsidR="003F62CD" w:rsidRPr="000E20F2" w:rsidRDefault="003F62CD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AB2138" w:rsidRDefault="00AB2138" w:rsidP="003F62CD">
      <w:pPr>
        <w:rPr>
          <w:lang w:val="en-US"/>
        </w:rPr>
      </w:pPr>
    </w:p>
    <w:p w:rsidR="008B066F" w:rsidRDefault="008B066F" w:rsidP="003F62CD">
      <w:pPr>
        <w:rPr>
          <w:lang w:val="en-US"/>
        </w:rPr>
      </w:pPr>
    </w:p>
    <w:p w:rsidR="009A127B" w:rsidRPr="009A127B" w:rsidRDefault="009A127B" w:rsidP="009A127B">
      <w:pPr>
        <w:spacing w:line="360" w:lineRule="auto"/>
        <w:rPr>
          <w:rFonts w:ascii="Calibri" w:hAnsi="Calibri"/>
          <w:lang w:val="en-US"/>
        </w:rPr>
      </w:pPr>
    </w:p>
    <w:sectPr w:rsidR="009A127B" w:rsidRPr="009A127B" w:rsidSect="006243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74ED" w:rsidRDefault="002D74ED" w:rsidP="00AB2138">
      <w:pPr>
        <w:spacing w:after="0" w:line="240" w:lineRule="auto"/>
      </w:pPr>
      <w:r>
        <w:separator/>
      </w:r>
    </w:p>
  </w:endnote>
  <w:endnote w:type="continuationSeparator" w:id="0">
    <w:p w:rsidR="002D74ED" w:rsidRDefault="002D74ED" w:rsidP="00AB2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74ED" w:rsidRDefault="002D74ED" w:rsidP="00AB2138">
      <w:pPr>
        <w:spacing w:after="0" w:line="240" w:lineRule="auto"/>
      </w:pPr>
      <w:r>
        <w:separator/>
      </w:r>
    </w:p>
  </w:footnote>
  <w:footnote w:type="continuationSeparator" w:id="0">
    <w:p w:rsidR="002D74ED" w:rsidRDefault="002D74ED" w:rsidP="00AB21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activeWritingStyle w:appName="MSWord" w:lang="pt-P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F7A18"/>
    <w:rsid w:val="000E20F2"/>
    <w:rsid w:val="00166E94"/>
    <w:rsid w:val="00176185"/>
    <w:rsid w:val="001F7A18"/>
    <w:rsid w:val="002D03E9"/>
    <w:rsid w:val="002D74ED"/>
    <w:rsid w:val="002F703D"/>
    <w:rsid w:val="0032358C"/>
    <w:rsid w:val="003F62CD"/>
    <w:rsid w:val="004D4079"/>
    <w:rsid w:val="005639B4"/>
    <w:rsid w:val="005B65C0"/>
    <w:rsid w:val="0060311C"/>
    <w:rsid w:val="006243A7"/>
    <w:rsid w:val="006B6AAC"/>
    <w:rsid w:val="008B066F"/>
    <w:rsid w:val="009A127B"/>
    <w:rsid w:val="00AB2138"/>
    <w:rsid w:val="00B375D9"/>
    <w:rsid w:val="00BE6C2C"/>
    <w:rsid w:val="00C40D76"/>
    <w:rsid w:val="00C72AAB"/>
    <w:rsid w:val="00EB38BC"/>
    <w:rsid w:val="00EE3D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3A7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EB38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EB38BC"/>
    <w:rPr>
      <w:rFonts w:ascii="Tahoma" w:hAnsi="Tahoma" w:cs="Tahoma"/>
      <w:sz w:val="16"/>
      <w:szCs w:val="16"/>
    </w:rPr>
  </w:style>
  <w:style w:type="paragraph" w:styleId="Cabealho">
    <w:name w:val="header"/>
    <w:basedOn w:val="Normal"/>
    <w:link w:val="CabealhoCarcter"/>
    <w:uiPriority w:val="99"/>
    <w:unhideWhenUsed/>
    <w:rsid w:val="00AB2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arcter">
    <w:name w:val="Cabeçalho Carácter"/>
    <w:basedOn w:val="Tipodeletrapredefinidodopargrafo"/>
    <w:link w:val="Cabealho"/>
    <w:uiPriority w:val="99"/>
    <w:rsid w:val="00AB2138"/>
  </w:style>
  <w:style w:type="paragraph" w:styleId="Rodap">
    <w:name w:val="footer"/>
    <w:basedOn w:val="Normal"/>
    <w:link w:val="RodapCarcter"/>
    <w:uiPriority w:val="99"/>
    <w:unhideWhenUsed/>
    <w:rsid w:val="00AB21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arcter">
    <w:name w:val="Rodapé Carácter"/>
    <w:basedOn w:val="Tipodeletrapredefinidodopargrafo"/>
    <w:link w:val="Rodap"/>
    <w:uiPriority w:val="99"/>
    <w:rsid w:val="00AB2138"/>
  </w:style>
  <w:style w:type="paragraph" w:styleId="Legenda">
    <w:name w:val="caption"/>
    <w:basedOn w:val="Normal"/>
    <w:next w:val="Normal"/>
    <w:uiPriority w:val="35"/>
    <w:unhideWhenUsed/>
    <w:qFormat/>
    <w:rsid w:val="00AB213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9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iano leal</dc:creator>
  <cp:lastModifiedBy>CarlosDuarte</cp:lastModifiedBy>
  <cp:revision>3</cp:revision>
  <cp:lastPrinted>2016-10-09T21:20:00Z</cp:lastPrinted>
  <dcterms:created xsi:type="dcterms:W3CDTF">2017-06-30T10:18:00Z</dcterms:created>
  <dcterms:modified xsi:type="dcterms:W3CDTF">2017-06-30T10:25:00Z</dcterms:modified>
</cp:coreProperties>
</file>